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40660" w14:textId="77777777" w:rsidR="00A41D13" w:rsidRPr="008B3C30" w:rsidRDefault="00A41D13" w:rsidP="00A41D1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782CC2EA" wp14:editId="683E7840">
            <wp:extent cx="4019223" cy="4329038"/>
            <wp:effectExtent l="0" t="0" r="0" b="0"/>
            <wp:docPr id="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9223" cy="4329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8587F0" w14:textId="77777777" w:rsidR="00A41D13" w:rsidRPr="008B3C30" w:rsidRDefault="00A41D13" w:rsidP="00A41D1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ABCCDB7" w14:textId="77777777" w:rsidR="00A41D13" w:rsidRPr="008B3C30" w:rsidRDefault="00A41D13" w:rsidP="00A41D13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jdgxs" w:colFirst="0" w:colLast="0"/>
      <w:bookmarkEnd w:id="0"/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8B3C3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E. coli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etabolome and ornithine decarboxylase activity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. (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1D 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 NMR spectra of supernatants from </w:t>
      </w:r>
      <w:proofErr w:type="spellStart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EcN</w:t>
      </w:r>
      <w:proofErr w:type="spellEnd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, EcK12, EcNC101, and control (lysogeny broth; LB). Spectra are from 3.5 to 8.5 ppm and water signal from 4.7 to 4.9 ppm is deleted. (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) Schematic of ODC pathway. (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Ornithine to arginine ratio from supernatants of EcNC101, EcK12 and </w:t>
      </w:r>
      <w:proofErr w:type="spellStart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EcN</w:t>
      </w:r>
      <w:proofErr w:type="spellEnd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ew in minimal medium (M9) supplemented with or without increasing concentrations of arginine (ANOVA, compared to 0.2; N = 3). *</w:t>
      </w:r>
      <w:r w:rsidRPr="008B3C3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.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A4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1</cp:revision>
  <dcterms:created xsi:type="dcterms:W3CDTF">2024-06-06T15:25:00Z</dcterms:created>
  <dcterms:modified xsi:type="dcterms:W3CDTF">2024-06-06T15:25:00Z</dcterms:modified>
</cp:coreProperties>
</file>